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8BC78" w14:textId="2EF67FD3" w:rsidR="007638AB" w:rsidRDefault="007638AB" w:rsidP="007638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 1</w:t>
      </w:r>
      <w:r w:rsidR="00EF769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able A</w:t>
      </w:r>
      <w:r>
        <w:rPr>
          <w:rFonts w:ascii="Times New Roman" w:hAnsi="Times New Roman" w:cs="Times New Roman"/>
          <w:sz w:val="20"/>
          <w:szCs w:val="20"/>
        </w:rPr>
        <w:t>. Detailed Newcastle-Ottawa Scale for each included study in the meta-analysis.</w:t>
      </w:r>
    </w:p>
    <w:tbl>
      <w:tblPr>
        <w:tblW w:w="14177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1803"/>
        <w:gridCol w:w="1358"/>
        <w:gridCol w:w="1385"/>
        <w:gridCol w:w="1015"/>
        <w:gridCol w:w="1282"/>
        <w:gridCol w:w="1260"/>
        <w:gridCol w:w="1316"/>
        <w:gridCol w:w="1161"/>
        <w:gridCol w:w="1260"/>
        <w:gridCol w:w="810"/>
      </w:tblGrid>
      <w:tr w:rsidR="007638AB" w14:paraId="35963AC2" w14:textId="77777777" w:rsidTr="007638AB">
        <w:trPr>
          <w:trHeight w:val="161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2FFB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udy </w:t>
            </w:r>
          </w:p>
        </w:tc>
        <w:tc>
          <w:tcPr>
            <w:tcW w:w="68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8EB31" w14:textId="77777777" w:rsidR="007638AB" w:rsidRDefault="00763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39D3B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39F9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E8F24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 S</w:t>
            </w:r>
          </w:p>
        </w:tc>
      </w:tr>
      <w:tr w:rsidR="007638AB" w14:paraId="34B520CF" w14:textId="77777777" w:rsidTr="007638AB">
        <w:trPr>
          <w:trHeight w:val="45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5906C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60C7B" w14:textId="77777777" w:rsidR="007638AB" w:rsidRDefault="007638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resentativeness of the sample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9C51D" w14:textId="77777777" w:rsidR="007638AB" w:rsidRDefault="007638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ing technique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BE23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35644" w14:textId="77777777" w:rsidR="007638AB" w:rsidRDefault="007638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413E34" w14:textId="77777777" w:rsidR="007638AB" w:rsidRDefault="007638A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FC2004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clusion criteria stated 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50C1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8E025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FC5C6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71E05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ope of the study define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84C4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essed for risk </w:t>
            </w:r>
          </w:p>
          <w:p w14:paraId="74536ED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F7A7B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ed risk factors among study groups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A94D5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C622E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5F5E6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638AB" w14:paraId="79E9590F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8700E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tonj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G et al., 201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F8E2B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DF39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6DE5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BAA0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5EDB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E2B6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4BE2E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0AC6D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3908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CC7C9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638AB" w14:paraId="62E61E74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A9C0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yo P, et al., 201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F4FBE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2F82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6B8A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59E6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AABC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E0E9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2DABA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DCE8F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A3E9B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0A77B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638AB" w14:paraId="33CDF92C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B434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gom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 et al., 200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FB26F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D316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D178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C917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4C8E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C6E35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CBFE4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A897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8429E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07D90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638AB" w14:paraId="56320CE2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CCA1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wog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30FDB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4237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277E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FD98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8D162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55F1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CC713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2DEAB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2148B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AFCD3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638AB" w14:paraId="02A19072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518F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ffe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B6D8E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6D8C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6E4E5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7EB2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5E9D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91522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C710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8CB72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1AD35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E8718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638AB" w14:paraId="2A8BF82F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F081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a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S et al., 200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6D179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EDB5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2C6F5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7756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FC66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C7E3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3FC58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66666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666666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4A46C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47EA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BA814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638AB" w14:paraId="118D71D7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CF2B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egawa I et al., 200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88045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DA17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8609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E858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6665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1C63E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F04CD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802DE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2C2A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38AB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638AB" w14:paraId="286D6B36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4F32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awkins C et al., 201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2471D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EF2E2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8AFA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774B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511D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9D632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B1075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33F9B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BF4C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9429D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638AB" w14:paraId="0DEE15A4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6B8E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dukun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152C8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1B812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F563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B675A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8CCB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1C32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9482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1B97C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5C88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AADE5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638AB" w14:paraId="71AB7A15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0FA3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men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AD37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F2F6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A9BF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D73B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D4DC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CE53E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3463A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9FC9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BADFB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E457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638AB" w14:paraId="30F8CF07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77D0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Kapinga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, D. R. 2017. 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34F21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F6E9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198C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DE30E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C59B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B96B4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15892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FC96F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F6C7B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19D9F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638AB" w14:paraId="3A0335FC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B1975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ee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 et al., 201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C762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D3EB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B9AB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B4D1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8AFA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6E2F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E2D5E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F50DC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DB60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C130B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638AB" w14:paraId="3AAE5F47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AC5B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yond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 et al., 201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0982F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B2994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6D8D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8EA1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A8E7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73D1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FBCD3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BD533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EEA9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B176C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638AB" w14:paraId="0CAA886D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A06DA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onzo SB et al., 201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5ADCB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8FAFE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1CF9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5D49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9343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504E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954D9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9079D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5D26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56E04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638AB" w14:paraId="3D6BAA6A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0773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ba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A6CF9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346D4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0F99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4407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A05F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4EFB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CFE7F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C1EC2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4E36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4A1B0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638AB" w14:paraId="23E8C1D4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5774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urub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 et al., 201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EBA29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8940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3C84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72FA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CB83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3206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F82EF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EF167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FE072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26210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638AB" w14:paraId="5DEF8FF7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0967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ub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 et al., 201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932C4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9D536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4A9B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EFC5E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4487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BC38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A31BF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33C5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E81D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6E8D8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638AB" w14:paraId="1862A849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2ED5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ize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 et al., 201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8110D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2EF85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BAC5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E619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2A03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A41D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BB9DB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5D29C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D9285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AEF13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638AB" w14:paraId="5E920983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EC014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uz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B84A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CB5C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6C5E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3C9C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07F02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5448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37A03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CA60C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AF5D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6575C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638AB" w14:paraId="7A5061F8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3BD0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8B375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93C2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5D4A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ACEE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0200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A6C0A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F82E5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D34B3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BA8F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EFCAD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638AB" w14:paraId="548092CD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B614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amb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M et al.,201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0AAB4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18C3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DD9A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2A47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C652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1C05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DB45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C0714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8812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07F4E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638AB" w14:paraId="299DA57C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C968A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eller et al., 2015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824B2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47E1B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6A98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3549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14B4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1802B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EACE4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B744D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9A722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D922D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638AB" w14:paraId="3EE80717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2576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iuk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087C0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4AF75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C0C2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9DB54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FE5BA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D03F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DC3B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3A2B09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1ACF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48DFD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7638AB" w14:paraId="3C3C734D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4D19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go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8D489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E6754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F005E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E03D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64C4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A608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6996C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8B7C7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F045E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75108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638AB" w14:paraId="151443BF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0312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’wamka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B943E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2E2F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A12C4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EDEEA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A9E8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1AED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D2E3E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3ECF3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5D375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E1DA7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638AB" w14:paraId="38E2C951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7B314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ai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DE50D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8F4F2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9BDD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5618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AA81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F81D4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46513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6798C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1BC1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8813D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638AB" w14:paraId="7C0379A5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1FF3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ho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7E1AE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992D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26E7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56FFA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596F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E91E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0EA0C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F83A2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9BD5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0694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638AB" w14:paraId="456B2B10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E9944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ril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0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A95F4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779B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57E0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FD75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5CCF2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448AA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4790D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4B2A7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67CB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B86B2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638AB" w14:paraId="0DEEE32E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FDAD5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hel et al., 201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AE4EF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D909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0128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35E3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2656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82EAE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3870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FEBC3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477F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B6717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638AB" w14:paraId="7021ACB3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E1F1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hid S et al., 201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ADAB2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49A6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37285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D5F1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6ACA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B848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8D9EF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D6EF5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66B45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E0DBC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638AB" w14:paraId="7002B8DD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B533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3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3B541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D3D67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97A8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D516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97CAA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07D3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FAF52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5B38F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64C7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05110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638AB" w14:paraId="03644782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ADF4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em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, et al., 201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3D340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C03C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9FF1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B599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7C51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13D7B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052A7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FA8A3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54922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387FA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638AB" w14:paraId="145716A6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7F6DB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o R, et al., 201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604FA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9C75B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1D46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E9EA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8624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F04D4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8F3FC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4EE04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BDAF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CAC9F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638AB" w14:paraId="1DA26C0D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C8B5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ate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 et al., 200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A4273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4185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56312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6714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35135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F377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0C36D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60098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19272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C075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638AB" w14:paraId="185FE6DE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7E14C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wagirumuga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B11C0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4D76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77BE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93AAF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D4FC0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93C1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3E354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4C93C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8D3B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F1A47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638AB" w14:paraId="0E9488CD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89AA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ute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1E7DC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8D20A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EB1C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731ED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33CFE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7CBB1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E22F5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01328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BACA4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8AD183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7638AB" w14:paraId="153F44E5" w14:textId="77777777" w:rsidTr="007638AB">
        <w:trPr>
          <w:trHeight w:val="288"/>
        </w:trPr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0DDC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ra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, 201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87203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A8D6B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021C9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CCAB3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91516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AD898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3EC66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0F332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EC5D2" w14:textId="77777777" w:rsidR="007638AB" w:rsidRDefault="007638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7B81E" w14:textId="77777777" w:rsidR="007638AB" w:rsidRDefault="00763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3742D18B" w14:textId="77777777" w:rsidR="007638AB" w:rsidRDefault="007638AB" w:rsidP="007638AB">
      <w:pPr>
        <w:rPr>
          <w:rFonts w:ascii="Times New Roman" w:hAnsi="Times New Roman" w:cs="Times New Roman"/>
          <w:sz w:val="20"/>
          <w:szCs w:val="20"/>
        </w:rPr>
      </w:pPr>
    </w:p>
    <w:p w14:paraId="196D9EDC" w14:textId="77777777" w:rsidR="007638AB" w:rsidRDefault="007638AB" w:rsidP="007638AB">
      <w:pPr>
        <w:rPr>
          <w:rFonts w:ascii="Times New Roman" w:hAnsi="Times New Roman" w:cs="Times New Roman"/>
          <w:sz w:val="20"/>
          <w:szCs w:val="20"/>
        </w:rPr>
      </w:pPr>
    </w:p>
    <w:p w14:paraId="5EE410E7" w14:textId="77777777" w:rsidR="008D50F1" w:rsidRDefault="008D50F1"/>
    <w:sectPr w:rsidR="008D50F1" w:rsidSect="007638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D34"/>
    <w:rsid w:val="005D5D34"/>
    <w:rsid w:val="007638AB"/>
    <w:rsid w:val="008D50F1"/>
    <w:rsid w:val="00D123FF"/>
    <w:rsid w:val="00D23733"/>
    <w:rsid w:val="00EF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FB452"/>
  <w15:chartTrackingRefBased/>
  <w15:docId w15:val="{2A47C20D-9DC8-4AC9-93BA-56C040934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8A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8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08-11T16:25:00Z</dcterms:created>
  <dcterms:modified xsi:type="dcterms:W3CDTF">2021-08-11T16:38:00Z</dcterms:modified>
</cp:coreProperties>
</file>